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legends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.1 Expression levels of RASAL2, CD44 and EMT markers in human BCa tissues. </w:t>
      </w:r>
      <w:r>
        <w:rPr>
          <w:rFonts w:cs="Times New Roman" w:ascii="Times New Roman" w:hAnsi="Times New Roman"/>
          <w:sz w:val="24"/>
          <w:szCs w:val="24"/>
        </w:rPr>
        <w:t>A, Analysis of RASAL2 mRNA in normal bladder urothelium and BCa tissues from a public available microarray database (GSE3167), *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5 and ***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01. B, Analysis of CD44, E-cadherin and vimentin mRNA levels in NMIBC and MIBC tissues from two different public available microarray database (GSE3167 and GSE31684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.2 RASAL2 modulated EMT in different BCa cells. </w:t>
      </w:r>
      <w:r>
        <w:rPr>
          <w:rFonts w:cs="Times New Roman" w:ascii="Times New Roman" w:hAnsi="Times New Roman"/>
          <w:sz w:val="24"/>
          <w:szCs w:val="24"/>
        </w:rPr>
        <w:t>A, Representative pictures and quantification analysis of migration and invasion assays in 253J cells transfected with RASAL2 siRNAs and scramble siRNA. The scale bar is 100 μm, *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5 versus control. B, Western blotting analysis of EMT markers (E-cadherin, vimentin and ZEB1) in 253J cells transfected with RASAL2 siRNAs and scramble siRNA. C, Representative pictures and quantification analysis of migration and invasion assays in 253J-BV cells infected with RASAL2 lentivirus and sramble control. The scale bar is 100 μm, **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1 and ***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 xml:space="preserve">&lt; 0.001 versus control. D, Western blotting analysis of EMT markers (E-cadherin, vimentin and ZEB1) in 253J-BV cells infected with RASAL2 lentivirus and sramble control. GAPDH was used as internal loading control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.3 RASAL2 inhibits BCa stemness and EMT via MAPK/ERK pathway.</w:t>
      </w:r>
      <w:r>
        <w:rPr>
          <w:rFonts w:cs="Times New Roman" w:ascii="Times New Roman" w:hAnsi="Times New Roman"/>
          <w:sz w:val="24"/>
          <w:szCs w:val="24"/>
        </w:rPr>
        <w:t xml:space="preserve"> A, Tumorsphere assay of 5637 cells transfected with scramble and RASAL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-2</w:t>
      </w:r>
      <w:r>
        <w:rPr>
          <w:rFonts w:cs="Times New Roman" w:ascii="Times New Roman" w:hAnsi="Times New Roman"/>
          <w:sz w:val="24"/>
          <w:szCs w:val="24"/>
        </w:rPr>
        <w:t xml:space="preserve"> shRNA after treatment with MEK1/2 inhibitor U0126</w:t>
      </w:r>
      <w:r>
        <w:rPr>
          <w:rFonts w:cs="Times New Roman" w:ascii="Times New Roman" w:hAnsi="Times New Roman"/>
          <w:sz w:val="24"/>
          <w:szCs w:val="24"/>
        </w:rPr>
        <w:t xml:space="preserve"> (10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M)</w:t>
      </w:r>
      <w:r>
        <w:rPr>
          <w:rFonts w:cs="Times New Roman" w:ascii="Times New Roman" w:hAnsi="Times New Roman"/>
          <w:sz w:val="24"/>
          <w:szCs w:val="24"/>
        </w:rPr>
        <w:t xml:space="preserve">. The tumorsphere number was counted and plotted, and percentage of tumorspheres with diameters &lt; 50 μm, 50-100 μm, or &gt; 100 μm was calculated and plotted. The scale bar represents 100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, 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. B, Colony formation assay of 5637/scramble and 5637/shRASAL2-2 cells treated with MEK1/2 inhibitor U0126</w:t>
      </w:r>
      <w:r>
        <w:rPr>
          <w:rFonts w:cs="Times New Roman" w:ascii="Times New Roman" w:hAnsi="Times New Roman"/>
          <w:sz w:val="24"/>
          <w:szCs w:val="24"/>
        </w:rPr>
        <w:t xml:space="preserve"> (10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)</w:t>
      </w:r>
      <w:r>
        <w:rPr>
          <w:rFonts w:cs="Times New Roman" w:ascii="Times New Roman" w:hAnsi="Times New Roman"/>
          <w:sz w:val="24"/>
          <w:szCs w:val="24"/>
        </w:rPr>
        <w:t xml:space="preserve"> or DMSO. The colonies number was counted and plotted. 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1. C, Representative pictures and quantification analysis of migration and invasion abilities of 5637/scramble and 5637/shRASAL2-2 cells treated with MEK1/2 inhibitors U0126</w:t>
      </w:r>
      <w:r>
        <w:rPr>
          <w:rFonts w:cs="Times New Roman" w:ascii="Times New Roman" w:hAnsi="Times New Roman"/>
          <w:sz w:val="24"/>
          <w:szCs w:val="24"/>
        </w:rPr>
        <w:t xml:space="preserve"> (10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M)</w:t>
      </w:r>
      <w:r>
        <w:rPr>
          <w:rFonts w:cs="Times New Roman" w:ascii="Times New Roman" w:hAnsi="Times New Roman"/>
          <w:sz w:val="24"/>
          <w:szCs w:val="24"/>
        </w:rPr>
        <w:t xml:space="preserve"> or DMSO. The scale bar is 100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, 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1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, Western blotting analysis of CD44, SOX2, E-cadherin, vimentin, p-MEK, MEK, p-ERK and ERK in 5637/scramble and 5637/shRASAL2-2 cells treated with MEK1/2 inhibitor U0126</w:t>
      </w:r>
      <w:r>
        <w:rPr>
          <w:rFonts w:cs="Times New Roman" w:ascii="Times New Roman" w:hAnsi="Times New Roman"/>
          <w:sz w:val="24"/>
          <w:szCs w:val="24"/>
        </w:rPr>
        <w:t xml:space="preserve"> (10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M)</w:t>
      </w:r>
      <w:r>
        <w:rPr>
          <w:rFonts w:cs="Times New Roman" w:ascii="Times New Roman" w:hAnsi="Times New Roman"/>
          <w:sz w:val="24"/>
          <w:szCs w:val="24"/>
        </w:rPr>
        <w:t xml:space="preserve"> or DMSO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.4 RASAL2 inhibits BCa stemness and EMT by downregulating SOX2. </w:t>
      </w:r>
      <w:r>
        <w:rPr>
          <w:rFonts w:cs="Times New Roman" w:ascii="Times New Roman" w:hAnsi="Times New Roman"/>
          <w:sz w:val="24"/>
          <w:szCs w:val="24"/>
        </w:rPr>
        <w:t xml:space="preserve">A, Representative pictures and quantification analysis of migration and invasion abilities of 5637/scramble and 5637/shRASAL2-2 cells transfected with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OX2</w:t>
      </w:r>
      <w:r>
        <w:rPr>
          <w:rFonts w:cs="Times New Roman" w:ascii="Times New Roman" w:hAnsi="Times New Roman"/>
          <w:sz w:val="24"/>
          <w:szCs w:val="24"/>
        </w:rPr>
        <w:t xml:space="preserve"> siRN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and scramble siRNA. The scale bar is 100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. 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, 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1,*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01. B, Colony formation assay of 5637/scramble and 5637/shRASAL2-2 cells transfected with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OX2</w:t>
      </w:r>
      <w:r>
        <w:rPr>
          <w:rFonts w:cs="Times New Roman" w:ascii="Times New Roman" w:hAnsi="Times New Roman"/>
          <w:sz w:val="24"/>
          <w:szCs w:val="24"/>
        </w:rPr>
        <w:t xml:space="preserve"> siRN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and scramble siRNA. The colonies number was counted and plotted, 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. C, Western blotting analysis CD44, SOX2, E-cadherin and vimentin in 5637/scramble and 5637/shRASAL2-2 cells transfected with SOX2 siRN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and scramble siRNA. GAPDH was used as internal loading control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erChar">
    <w:name w:val="Footer Char"/>
    <w:qFormat/>
    <w:rPr>
      <w:rFonts w:ascii="Calibri" w:hAnsi="Calibri" w:eastAsia="宋体" w:cs="Calibri"/>
      <w:kern w:val="2"/>
      <w:sz w:val="18"/>
      <w:szCs w:val="18"/>
      <w:lang w:val="en-US" w:eastAsia="zh-CN" w:bidi="ar-SA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1T03:53:00Z</dcterms:created>
  <dc:creator>Jesn</dc:creator>
  <dc:description/>
  <dc:language>en-US</dc:language>
  <cp:lastModifiedBy>Jesn</cp:lastModifiedBy>
  <dcterms:modified xsi:type="dcterms:W3CDTF">2016-12-15T12:16:3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